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119" w:type="dxa"/>
        <w:tblLook w:val="04A0" w:firstRow="1" w:lastRow="0" w:firstColumn="1" w:lastColumn="0" w:noHBand="0" w:noVBand="1"/>
      </w:tblPr>
      <w:tblGrid>
        <w:gridCol w:w="2430"/>
        <w:gridCol w:w="1937"/>
        <w:gridCol w:w="1003"/>
        <w:gridCol w:w="1100"/>
        <w:gridCol w:w="1483"/>
        <w:gridCol w:w="1243"/>
        <w:gridCol w:w="1323"/>
        <w:gridCol w:w="1300"/>
        <w:gridCol w:w="1300"/>
      </w:tblGrid>
      <w:tr w:rsidR="006D7B8D" w:rsidRPr="006D7B8D" w14:paraId="781FF6EE" w14:textId="77777777" w:rsidTr="006D7B8D">
        <w:trPr>
          <w:trHeight w:val="86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9922C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296305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ysko et al. lineage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8AA22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3A2BC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6CB9A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y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EDD3D2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Number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40950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61CCD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BBD09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3</w:t>
            </w:r>
          </w:p>
        </w:tc>
      </w:tr>
      <w:tr w:rsidR="006D7B8D" w:rsidRPr="006D7B8D" w14:paraId="37C222D0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018B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1FB8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90C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5386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4552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lott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4E8E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696B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DA75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70E7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214324</w:t>
            </w:r>
          </w:p>
        </w:tc>
      </w:tr>
      <w:tr w:rsidR="006D7B8D" w:rsidRPr="006D7B8D" w14:paraId="2B222D2F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57A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B168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E502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4BE1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BB86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ru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D3C7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7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59CC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E583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BCE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bookmarkStart w:id="0" w:name="_GoBack"/>
        <w:bookmarkEnd w:id="0"/>
      </w:tr>
      <w:tr w:rsidR="006D7B8D" w:rsidRPr="006D7B8D" w14:paraId="76B3EB1F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2530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765C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6BA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DE41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60F8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land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DF84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9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8120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8EF9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EB4E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2508C645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F1A8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9B5C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16D3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86E7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1520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o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31DB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1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9878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FB74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4C0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1E6EADEF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061B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1243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6B67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512C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B71D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aloos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9ADE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13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0D7D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6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6241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3C64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739BECAD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68FE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9078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2E47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15BC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B320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o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A6C6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5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ACB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6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619E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C296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0E764FFD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902D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D468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6D41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176E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8F02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aloos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1479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2A24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8C29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B5A5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214325</w:t>
            </w:r>
          </w:p>
        </w:tc>
      </w:tr>
      <w:tr w:rsidR="006D7B8D" w:rsidRPr="006D7B8D" w14:paraId="6A9F5565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569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4CE8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169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063C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020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lchris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1618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2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761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A60D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1C0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3CCBB482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FDB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8477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C1A4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8673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A366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nand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4DAE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18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ECF1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C67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D405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7F203B59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C042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866F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1DE0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F423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D3C9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nand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7D2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18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A878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F94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0CE3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20BD599F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D233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B495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B1F6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11B1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9FA6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llsborough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6FF5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16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DCE1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532C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71A4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2DBFE85B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DD28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183B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5AF6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6CCD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E1B9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2363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15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7B1D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BB9C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32B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75C92E4E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BC48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EC1A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6208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BCC6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D90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17B2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2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D0F2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447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A01E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447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6E52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214326</w:t>
            </w:r>
          </w:p>
        </w:tc>
      </w:tr>
      <w:tr w:rsidR="006D7B8D" w:rsidRPr="006D7B8D" w14:paraId="1748C5C9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6377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B341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BB72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07E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6D74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E5FD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F5A7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B9DE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6E4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36F79D4C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77E0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ADA2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F0D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9C3C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76B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v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6C21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19C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02B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5BF5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13A86081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3789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7530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73ED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1B7E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AD27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o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9F17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FAD0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E603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E2E0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7B41732E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E006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11A3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4A51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F6CB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9CD8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c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CECD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817D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6B5B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5ED3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5EDFF0F7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A433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EF00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AEDD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224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27B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 Rive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0946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14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A231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EA86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DD6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10E5458B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1C2E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F27E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A730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A6FD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2DD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chu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B3EC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599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1063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87E5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1F043D5E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A7F5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4043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3783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6918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82A7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chu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1EB5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B7A7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80D3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DB92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4F2F7309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0403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97CA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2323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B362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7CE2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ru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D27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5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6D22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90E3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1EA4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214327</w:t>
            </w:r>
          </w:p>
        </w:tc>
      </w:tr>
      <w:tr w:rsidR="006D7B8D" w:rsidRPr="006D7B8D" w14:paraId="21B0F4F9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0B0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789F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1425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CBF8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E51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ru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E19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6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8B8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6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08A0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8D49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108B3E66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CAED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B11B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0577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89F6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7323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o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FE94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5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26B7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281B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3D51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5E94B2BB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7DBC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755B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F8A6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FB48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C01D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ie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F2E7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14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3DA5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9F7B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28E5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3583ED18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8C19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5E97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B9F2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52C1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87C9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ndr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0369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18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A15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8544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4DAE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4AADABBF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863D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A7CE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54E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6EF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0C40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ndr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9E09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5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8E3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CB98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75B7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214328</w:t>
            </w:r>
          </w:p>
        </w:tc>
      </w:tr>
      <w:tr w:rsidR="006D7B8D" w:rsidRPr="006D7B8D" w14:paraId="5763321D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960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5E7F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E595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6ED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866C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ami-Dad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C649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19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AB52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4999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4023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782274D1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739B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B875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2E5B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2855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2576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ro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FEE0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9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BD81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C784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01F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447213</w:t>
            </w:r>
          </w:p>
        </w:tc>
      </w:tr>
      <w:tr w:rsidR="006D7B8D" w:rsidRPr="006D7B8D" w14:paraId="0C1162AF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6651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1CF2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62DB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3775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83C7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ndr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684D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9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00F4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6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6636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E9B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24278041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8C73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C616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F736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9574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5DE1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land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594E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9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D3A2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E6F0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4D0C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0A726839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0E9D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5E12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CBDB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58F1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DADC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ami-Dad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0470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18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0059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30F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783C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214329</w:t>
            </w:r>
          </w:p>
        </w:tc>
      </w:tr>
      <w:tr w:rsidR="006D7B8D" w:rsidRPr="006D7B8D" w14:paraId="58C0ABD8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FEB0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97AD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BDB6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BE3E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232B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ami-Dad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0FD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19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C363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A407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6C26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04E42915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6697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A8FD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CEB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5140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D241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m Beach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BE76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1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8D36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0A04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F42D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111B81D4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D016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C472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04D5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3AC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484C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land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81A0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13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8DE6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81ED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5BFB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4B797CF4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6D17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0BB6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FE5D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06F0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CDCD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eechobe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F62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14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3234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D984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9AFC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27B738BB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7A74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7780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4EA7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3EC0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1CC0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k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B2C9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13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BC55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6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F7B2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5A4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4BF765AA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21F8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FE3C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2726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D776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B0F9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land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F188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10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EDA2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4A2E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7099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098EF18E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060E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40C5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9EC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2B7D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2E68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land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1702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1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8FA6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6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D10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182B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4F851E38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9673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86A7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9C72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8AD9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5A9B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ndr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D9DB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13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868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501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95FE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6BD6A252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2861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E981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D2A6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33D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DEBC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ami-Dad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9B48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15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C97C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79F4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72A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214330</w:t>
            </w:r>
          </w:p>
        </w:tc>
      </w:tr>
      <w:tr w:rsidR="006D7B8D" w:rsidRPr="006D7B8D" w14:paraId="1BA4C9DC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1755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CEF4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2D85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4113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5630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ami-Dad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3293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15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01A7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6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2BC0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348C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214331</w:t>
            </w:r>
          </w:p>
        </w:tc>
      </w:tr>
      <w:tr w:rsidR="006D7B8D" w:rsidRPr="006D7B8D" w14:paraId="3EBB93BC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BF16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7162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6D88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C556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404C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land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6518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15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407C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84B3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B4F2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55712778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7BB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302A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BD09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CCD3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8A3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A92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19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7EC9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A648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FA04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7B9C6509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1363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B347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7D6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18E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94B8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ro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0F1D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20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B530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AA69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4BEC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214332</w:t>
            </w:r>
          </w:p>
        </w:tc>
      </w:tr>
      <w:tr w:rsidR="006D7B8D" w:rsidRPr="006D7B8D" w14:paraId="23725519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1556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62E0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lanti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1507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6583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46B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chu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3C3C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5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D4F1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6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E0DD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6AC7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19274088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5CC5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F6B8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lanti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9BC8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FE33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F3B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ffe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CA28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1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6B74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6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028D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CB04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214333</w:t>
            </w:r>
          </w:p>
        </w:tc>
      </w:tr>
      <w:tr w:rsidR="006D7B8D" w:rsidRPr="006D7B8D" w14:paraId="74182BC3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6059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FFFC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lanti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5597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6309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40A9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bert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7EEB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7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C9F2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6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3B2D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2D9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214334</w:t>
            </w:r>
          </w:p>
        </w:tc>
      </w:tr>
      <w:tr w:rsidR="006D7B8D" w:rsidRPr="006D7B8D" w14:paraId="567706F9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D38C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7780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lanti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5AF1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A98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F2BD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yn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342B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1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4AF5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6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843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7C37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214335</w:t>
            </w:r>
          </w:p>
        </w:tc>
      </w:tr>
      <w:tr w:rsidR="006D7B8D" w:rsidRPr="006D7B8D" w14:paraId="4BDABCE3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52C1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76DA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lanti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60A4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2614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B771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kinso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434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19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5488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DFC3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2D6E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2BAEF113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27D5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E847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lanti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B3B9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A86E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7734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sau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C74D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1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C4C3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6D58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9027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353E1D31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35A0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1F28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lanti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07E4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7EC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A1E4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kinso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87BD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2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2452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1C47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BC5D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4955BA3C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BFBD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6E75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lanti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4C35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4E98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DFA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rie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FFF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20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C8E9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6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85D8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A6FB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41C1137D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5B79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1C54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lanti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A799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4D54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8AEC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ya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5FDD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A337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2742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E43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214336</w:t>
            </w:r>
          </w:p>
        </w:tc>
      </w:tr>
      <w:tr w:rsidR="006D7B8D" w:rsidRPr="006D7B8D" w14:paraId="5786CC83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6AA5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F34F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lanti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26D2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095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8AF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de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6505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19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669B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1077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7BF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214337</w:t>
            </w:r>
          </w:p>
        </w:tc>
      </w:tr>
      <w:tr w:rsidR="006D7B8D" w:rsidRPr="006D7B8D" w14:paraId="35FF20F2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A67D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EEA4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lanti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CC44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1981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4AAC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ffe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760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1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1108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50F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3DF8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214338</w:t>
            </w:r>
          </w:p>
        </w:tc>
      </w:tr>
      <w:tr w:rsidR="006D7B8D" w:rsidRPr="006D7B8D" w14:paraId="092A37CB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B331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1905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lanti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B3D3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8BC8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4150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ffe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62B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19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F435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5F49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38A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6EBC6A14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0C49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266F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lanti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48F7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00F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2B9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lfai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7B2E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10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4B15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4763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63E1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214339</w:t>
            </w:r>
          </w:p>
        </w:tc>
      </w:tr>
      <w:tr w:rsidR="006D7B8D" w:rsidRPr="006D7B8D" w14:paraId="5D5FB025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7C13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B3A6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lanti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E3D7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5E64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C70B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an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CAFC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0529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6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A0AD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022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214340</w:t>
            </w:r>
          </w:p>
        </w:tc>
      </w:tr>
      <w:tr w:rsidR="006D7B8D" w:rsidRPr="006D7B8D" w14:paraId="124AC1B3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6AE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3773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lanti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34C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B0C2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C7DD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wi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2467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17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6952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555D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C42C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214341</w:t>
            </w:r>
          </w:p>
        </w:tc>
      </w:tr>
      <w:tr w:rsidR="006D7B8D" w:rsidRPr="006D7B8D" w14:paraId="1D69BA24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B14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45BD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lanti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460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DA6E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7DE9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ele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2638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18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EC44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AFD7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9B5B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447212</w:t>
            </w:r>
          </w:p>
        </w:tc>
      </w:tr>
      <w:tr w:rsidR="006D7B8D" w:rsidRPr="006D7B8D" w14:paraId="0999D7B8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C6E0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6A60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lanti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A709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ED06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B01C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chu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ED1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1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CA80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51FC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2750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690A966F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7566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B5CC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lanti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5B1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E85C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EB42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bert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3B04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BBA2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6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EBA7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292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214342</w:t>
            </w:r>
          </w:p>
        </w:tc>
      </w:tr>
      <w:tr w:rsidR="006D7B8D" w:rsidRPr="006D7B8D" w14:paraId="25DD5E98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2087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ACB8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lanti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C1DE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563D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2DE9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var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35FC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8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E56E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6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817B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2153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74938DC3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C735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1BDE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lanti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BE6E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774C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89D5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var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8772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8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FCCD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1CE3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1732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214343</w:t>
            </w:r>
          </w:p>
        </w:tc>
      </w:tr>
      <w:tr w:rsidR="006D7B8D" w:rsidRPr="006D7B8D" w14:paraId="5D66C2FE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5F4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4213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lanti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ADB7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2504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D4A2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var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1DF2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8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B79D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CEA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08C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214344</w:t>
            </w:r>
          </w:p>
        </w:tc>
      </w:tr>
      <w:tr w:rsidR="006D7B8D" w:rsidRPr="006D7B8D" w14:paraId="3FFE25EA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634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DFA0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lanti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03D9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6616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340E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na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E3A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16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BDC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975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D8B3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137E01FB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6883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2FA7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lanti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C6C7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811B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C738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ceol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8417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18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2A8B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6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D537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53B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62579021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B3F4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7335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lanti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6A62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F8EE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BFAB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ceol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CA9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12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5AB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50D0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FABB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46E0CB08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24AB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966D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lanti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B96D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5EAB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9851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lto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3F3B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19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922C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96B9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110B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5016DE67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CB72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B094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lanti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E147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2D84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2128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wane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CD47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18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FD26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8B45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C88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41E6F89A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0810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FDD8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lanti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0B80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2B02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A8CC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milto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4F03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2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E2B6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2892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5BA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69ABD8AA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1658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051D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lanti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E687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9D56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D359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 John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AE68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6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CB03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6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F60D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20E5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32B9FC14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EC0C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melanurus erebennu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2642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77A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70E3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9888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dalg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7652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1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E441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81D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8C4B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214322</w:t>
            </w:r>
          </w:p>
        </w:tc>
      </w:tr>
      <w:tr w:rsidR="006D7B8D" w:rsidRPr="006D7B8D" w14:paraId="29094856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5526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marchon melanurus rubidu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4A06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C35E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91E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nor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8526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B814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12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B6B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C0C8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99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8FD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214323</w:t>
            </w:r>
          </w:p>
        </w:tc>
      </w:tr>
      <w:tr w:rsidR="006D7B8D" w:rsidRPr="006D7B8D" w14:paraId="6965E182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DB6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sticophis flagellum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58FD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8F77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B2DA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4152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hingto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9E63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F15008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0D43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4036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A040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4472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9A14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447214</w:t>
            </w:r>
          </w:p>
        </w:tc>
      </w:tr>
      <w:tr w:rsidR="006D7B8D" w:rsidRPr="006D7B8D" w14:paraId="64421E73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15D1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uber constricto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A162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F7C1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8812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F62E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land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FBCE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F15242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F769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3865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4E6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447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E99E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447215</w:t>
            </w:r>
          </w:p>
        </w:tc>
      </w:tr>
      <w:tr w:rsidR="006D7B8D" w:rsidRPr="006D7B8D" w14:paraId="56B7065A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09A0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vadora mexicanum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35E3" w14:textId="77777777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1B7B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</w:t>
            </w:r>
          </w:p>
        </w:tc>
        <w:tc>
          <w:tcPr>
            <w:tcW w:w="2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2B9B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hoaca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9EC4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ADA7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69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C173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70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3431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7B8D" w:rsidRPr="006D7B8D" w14:paraId="58212CD4" w14:textId="77777777" w:rsidTr="006D7B8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BA0A2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E3CF3" w14:textId="2E0F1D43" w:rsidR="006D7B8D" w:rsidRPr="006D7B8D" w:rsidRDefault="006D7B8D" w:rsidP="006D7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4DE70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65650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A1CFE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7259F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B2D70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AF202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32C23" w14:textId="77777777" w:rsidR="006D7B8D" w:rsidRPr="006D7B8D" w:rsidRDefault="006D7B8D" w:rsidP="006D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671FD286" w14:textId="77777777" w:rsidR="00797E49" w:rsidRDefault="00797E49"/>
    <w:sectPr w:rsidR="00797E49" w:rsidSect="006D7B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AD7"/>
    <w:rsid w:val="0001641B"/>
    <w:rsid w:val="006D7B8D"/>
    <w:rsid w:val="00797E49"/>
    <w:rsid w:val="008331AC"/>
    <w:rsid w:val="00EA1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11B9BB"/>
  <w15:chartTrackingRefBased/>
  <w15:docId w15:val="{BC3E8017-5BBA-3A48-B828-A86819FF1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1AD7"/>
    <w:pPr>
      <w:spacing w:after="160" w:line="259" w:lineRule="auto"/>
    </w:pPr>
    <w:rPr>
      <w:color w:val="00000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055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09</Words>
  <Characters>4615</Characters>
  <Application>Microsoft Office Word</Application>
  <DocSecurity>0</DocSecurity>
  <Lines>38</Lines>
  <Paragraphs>10</Paragraphs>
  <ScaleCrop>false</ScaleCrop>
  <Company/>
  <LinksUpToDate>false</LinksUpToDate>
  <CharactersWithSpaces>5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Folt</dc:creator>
  <cp:keywords/>
  <dc:description/>
  <cp:lastModifiedBy>Brian Folt</cp:lastModifiedBy>
  <cp:revision>3</cp:revision>
  <dcterms:created xsi:type="dcterms:W3CDTF">2018-10-24T14:35:00Z</dcterms:created>
  <dcterms:modified xsi:type="dcterms:W3CDTF">2019-01-25T20:52:00Z</dcterms:modified>
</cp:coreProperties>
</file>